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B4294" w14:textId="6B077E10" w:rsidR="005E489B" w:rsidRPr="00A02AB3" w:rsidRDefault="00A02AB3">
      <w:pPr>
        <w:rPr>
          <w:rFonts w:ascii="Times New Roman" w:hAnsi="Times New Roman" w:cs="Times New Roman" w:hint="eastAsia"/>
          <w:sz w:val="22"/>
          <w:szCs w:val="24"/>
        </w:rPr>
      </w:pPr>
      <w:r w:rsidRPr="00A02AB3">
        <w:rPr>
          <w:rFonts w:ascii="Times New Roman" w:hAnsi="Times New Roman" w:cs="Times New Roman"/>
          <w:sz w:val="22"/>
          <w:szCs w:val="24"/>
        </w:rPr>
        <w:t>Supplementary table 1</w:t>
      </w:r>
      <w:r w:rsidR="004B43F8" w:rsidRPr="00A02AB3">
        <w:rPr>
          <w:rFonts w:ascii="Times New Roman" w:hAnsi="Times New Roman" w:cs="Times New Roman"/>
          <w:sz w:val="22"/>
          <w:szCs w:val="24"/>
        </w:rPr>
        <w:t xml:space="preserve"> </w:t>
      </w:r>
      <w:r w:rsidR="00B237D2" w:rsidRPr="00B237D2">
        <w:rPr>
          <w:rFonts w:ascii="Times New Roman" w:hAnsi="Times New Roman" w:cs="Times New Roman"/>
          <w:sz w:val="22"/>
          <w:szCs w:val="24"/>
        </w:rPr>
        <w:t xml:space="preserve">Correlation of </w:t>
      </w:r>
      <w:r w:rsidR="00B237D2">
        <w:rPr>
          <w:rFonts w:ascii="Times New Roman" w:hAnsi="Times New Roman" w:cs="Times New Roman" w:hint="eastAsia"/>
          <w:sz w:val="22"/>
          <w:szCs w:val="24"/>
        </w:rPr>
        <w:t>HOXA1</w:t>
      </w:r>
      <w:r w:rsidR="00B237D2" w:rsidRPr="00B237D2">
        <w:rPr>
          <w:rFonts w:ascii="Times New Roman" w:hAnsi="Times New Roman" w:cs="Times New Roman"/>
          <w:sz w:val="22"/>
          <w:szCs w:val="24"/>
        </w:rPr>
        <w:t xml:space="preserve"> expression with clinic</w:t>
      </w:r>
      <w:r w:rsidR="00501219">
        <w:rPr>
          <w:rFonts w:ascii="Times New Roman" w:hAnsi="Times New Roman" w:cs="Times New Roman" w:hint="eastAsia"/>
          <w:sz w:val="22"/>
          <w:szCs w:val="24"/>
        </w:rPr>
        <w:t>al</w:t>
      </w:r>
      <w:r w:rsidR="00B237D2" w:rsidRPr="00B237D2">
        <w:rPr>
          <w:rFonts w:ascii="Times New Roman" w:hAnsi="Times New Roman" w:cs="Times New Roman"/>
          <w:sz w:val="22"/>
          <w:szCs w:val="24"/>
        </w:rPr>
        <w:t xml:space="preserve"> parameters</w:t>
      </w:r>
      <w:r w:rsidR="00501219">
        <w:rPr>
          <w:rFonts w:ascii="Times New Roman" w:hAnsi="Times New Roman" w:cs="Times New Roman"/>
          <w:sz w:val="22"/>
          <w:szCs w:val="24"/>
        </w:rPr>
        <w:t xml:space="preserve"> </w:t>
      </w:r>
      <w:r w:rsidR="00501219">
        <w:rPr>
          <w:rFonts w:ascii="Times New Roman" w:hAnsi="Times New Roman" w:cs="Times New Roman" w:hint="eastAsia"/>
          <w:sz w:val="22"/>
          <w:szCs w:val="24"/>
        </w:rPr>
        <w:t>of</w:t>
      </w:r>
      <w:r w:rsidR="00501219">
        <w:rPr>
          <w:rFonts w:ascii="Times New Roman" w:hAnsi="Times New Roman" w:cs="Times New Roman"/>
          <w:sz w:val="22"/>
          <w:szCs w:val="24"/>
        </w:rPr>
        <w:t xml:space="preserve"> </w:t>
      </w:r>
      <w:r w:rsidR="00501219">
        <w:rPr>
          <w:rFonts w:ascii="Times New Roman" w:hAnsi="Times New Roman" w:cs="Times New Roman" w:hint="eastAsia"/>
          <w:sz w:val="22"/>
          <w:szCs w:val="24"/>
        </w:rPr>
        <w:t>NPC</w:t>
      </w:r>
      <w:r w:rsidR="00501219">
        <w:rPr>
          <w:rFonts w:ascii="Times New Roman" w:hAnsi="Times New Roman" w:cs="Times New Roman"/>
          <w:sz w:val="22"/>
          <w:szCs w:val="24"/>
        </w:rPr>
        <w:t xml:space="preserve"> </w:t>
      </w:r>
      <w:r w:rsidR="00501219">
        <w:rPr>
          <w:rFonts w:ascii="Times New Roman" w:hAnsi="Times New Roman" w:cs="Times New Roman" w:hint="eastAsia"/>
          <w:sz w:val="22"/>
          <w:szCs w:val="24"/>
        </w:rPr>
        <w:t>patients.</w:t>
      </w:r>
    </w:p>
    <w:tbl>
      <w:tblPr>
        <w:tblStyle w:val="a3"/>
        <w:tblW w:w="7797" w:type="dxa"/>
        <w:tblLayout w:type="fixed"/>
        <w:tblLook w:val="04A0" w:firstRow="1" w:lastRow="0" w:firstColumn="1" w:lastColumn="0" w:noHBand="0" w:noVBand="1"/>
      </w:tblPr>
      <w:tblGrid>
        <w:gridCol w:w="2127"/>
        <w:gridCol w:w="425"/>
        <w:gridCol w:w="567"/>
        <w:gridCol w:w="1843"/>
        <w:gridCol w:w="1842"/>
        <w:gridCol w:w="993"/>
      </w:tblGrid>
      <w:tr w:rsidR="003628FD" w:rsidRPr="00DF34E6" w14:paraId="672FBF6A" w14:textId="77777777" w:rsidTr="00B424DF"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14:paraId="72A667A6" w14:textId="77777777" w:rsidR="003628FD" w:rsidRPr="00DF34E6" w:rsidRDefault="003628FD" w:rsidP="00B424DF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DF34E6">
              <w:rPr>
                <w:rFonts w:ascii="Times New Roman" w:hAnsi="Times New Roman" w:cs="Times New Roman"/>
                <w:sz w:val="22"/>
              </w:rPr>
              <w:t>Characteristics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E32E22" w14:textId="77777777" w:rsidR="003628FD" w:rsidRPr="00DF34E6" w:rsidRDefault="003628FD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DF34E6">
              <w:rPr>
                <w:rFonts w:ascii="Times New Roman" w:hAnsi="Times New Roman" w:cs="Times New Roman"/>
                <w:sz w:val="22"/>
              </w:rPr>
              <w:t xml:space="preserve"> n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6DBEAB" w14:textId="19523348" w:rsidR="003628FD" w:rsidRPr="00DF34E6" w:rsidRDefault="004B43F8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OXA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388ABF" w14:textId="77777777" w:rsidR="003628FD" w:rsidRPr="00DF34E6" w:rsidRDefault="003628FD" w:rsidP="00B424DF">
            <w:pPr>
              <w:spacing w:line="0" w:lineRule="atLeast"/>
              <w:jc w:val="right"/>
              <w:rPr>
                <w:rFonts w:ascii="Times New Roman" w:hAnsi="Times New Roman" w:cs="Times New Roman"/>
                <w:sz w:val="22"/>
              </w:rPr>
            </w:pPr>
            <w:r w:rsidRPr="00DF34E6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DF34E6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3628FD" w:rsidRPr="00DF34E6" w14:paraId="15652D8B" w14:textId="77777777" w:rsidTr="00B424DF"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CF336E" w14:textId="77777777" w:rsidR="003628FD" w:rsidRPr="00DF34E6" w:rsidRDefault="003628FD" w:rsidP="00B424DF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F4C859" w14:textId="77777777" w:rsidR="003628FD" w:rsidRPr="00DF34E6" w:rsidRDefault="003628FD" w:rsidP="00B424DF">
            <w:pPr>
              <w:spacing w:line="0" w:lineRule="atLeas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B6B973" w14:textId="77777777" w:rsidR="003628FD" w:rsidRPr="00DF34E6" w:rsidRDefault="003628FD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DF34E6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F556AF" w14:textId="77777777" w:rsidR="003628FD" w:rsidRPr="00DF34E6" w:rsidRDefault="003628FD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DF34E6">
              <w:rPr>
                <w:rFonts w:ascii="Times New Roman" w:hAnsi="Times New Roman" w:cs="Times New Roman"/>
                <w:sz w:val="22"/>
              </w:rPr>
              <w:t>High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0B37B7" w14:textId="77777777" w:rsidR="003628FD" w:rsidRPr="00DF34E6" w:rsidRDefault="003628FD" w:rsidP="00B424DF">
            <w:pPr>
              <w:spacing w:line="0" w:lineRule="atLeas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628FD" w:rsidRPr="00DF34E6" w14:paraId="349F1CD4" w14:textId="77777777" w:rsidTr="00B424DF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90F19B" w14:textId="77777777" w:rsidR="003628FD" w:rsidRPr="00DF34E6" w:rsidRDefault="003628FD" w:rsidP="00B424DF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DF34E6">
              <w:rPr>
                <w:rFonts w:ascii="Times New Roman" w:hAnsi="Times New Roman" w:cs="Times New Roman"/>
                <w:sz w:val="22"/>
              </w:rPr>
              <w:t>Age (y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91A56C" w14:textId="77777777" w:rsidR="003628FD" w:rsidRPr="00DF34E6" w:rsidRDefault="003628FD" w:rsidP="00B424DF">
            <w:pPr>
              <w:spacing w:line="0" w:lineRule="atLeast"/>
              <w:ind w:right="88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83D91A" w14:textId="77777777" w:rsidR="003628FD" w:rsidRPr="00DF34E6" w:rsidRDefault="003628FD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2CB579" w14:textId="77777777" w:rsidR="003628FD" w:rsidRPr="00DF34E6" w:rsidRDefault="003628FD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93AECE7" w14:textId="77777777" w:rsidR="003628FD" w:rsidRPr="00DF34E6" w:rsidRDefault="003628FD" w:rsidP="00B424DF">
            <w:pPr>
              <w:spacing w:line="0" w:lineRule="atLeas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628FD" w:rsidRPr="00DF34E6" w14:paraId="066906EE" w14:textId="77777777" w:rsidTr="00B424D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721D2B9" w14:textId="7C76F38C" w:rsidR="003628FD" w:rsidRPr="00DF34E6" w:rsidRDefault="003628FD" w:rsidP="00B424DF">
            <w:pPr>
              <w:spacing w:line="0" w:lineRule="atLeast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DF34E6">
              <w:rPr>
                <w:rFonts w:ascii="Times New Roman" w:eastAsia="Arial Unicode MS" w:hAnsi="Times New Roman" w:cs="Times New Roman"/>
                <w:sz w:val="22"/>
              </w:rPr>
              <w:t xml:space="preserve">≤ </w:t>
            </w:r>
            <w:r w:rsidR="004B43F8">
              <w:rPr>
                <w:rFonts w:ascii="Times New Roman" w:eastAsia="Arial Unicode MS" w:hAnsi="Times New Roman" w:cs="Times New Roman"/>
                <w:sz w:val="22"/>
              </w:rPr>
              <w:t>4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9DD7A7" w14:textId="3AA7B63B" w:rsidR="003628FD" w:rsidRPr="00DF34E6" w:rsidRDefault="00946933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66F059" w14:textId="40851E72" w:rsidR="003628FD" w:rsidRPr="00DF34E6" w:rsidRDefault="00946933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</w:t>
            </w:r>
            <w:r w:rsidR="003628FD" w:rsidRPr="00DF34E6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C52460"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2.9</w:t>
            </w:r>
            <w:r w:rsidR="003628FD" w:rsidRPr="00DF34E6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1F2F2B" w14:textId="5BE5B390" w:rsidR="003628FD" w:rsidRPr="00DF34E6" w:rsidRDefault="00946933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</w:t>
            </w:r>
            <w:r w:rsidR="003628FD" w:rsidRPr="00DF34E6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C52460"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7.1</w:t>
            </w:r>
            <w:r w:rsidR="003628FD" w:rsidRPr="00DF34E6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615E3C" w14:textId="70A91FEE" w:rsidR="003628FD" w:rsidRPr="00DF34E6" w:rsidRDefault="003628FD" w:rsidP="00B424DF">
            <w:pPr>
              <w:spacing w:line="0" w:lineRule="atLeast"/>
              <w:jc w:val="right"/>
              <w:rPr>
                <w:rFonts w:ascii="Times New Roman" w:hAnsi="Times New Roman" w:cs="Times New Roman"/>
                <w:sz w:val="22"/>
              </w:rPr>
            </w:pPr>
            <w:r w:rsidRPr="00DF34E6">
              <w:rPr>
                <w:rFonts w:ascii="Times New Roman" w:hAnsi="Times New Roman" w:cs="Times New Roman"/>
                <w:sz w:val="22"/>
              </w:rPr>
              <w:t>0.</w:t>
            </w:r>
            <w:r w:rsidR="00946933">
              <w:rPr>
                <w:rFonts w:ascii="Times New Roman" w:hAnsi="Times New Roman" w:cs="Times New Roman"/>
                <w:sz w:val="22"/>
              </w:rPr>
              <w:t>147</w:t>
            </w:r>
          </w:p>
        </w:tc>
      </w:tr>
      <w:tr w:rsidR="003628FD" w:rsidRPr="00DF34E6" w14:paraId="61E45051" w14:textId="77777777" w:rsidTr="00B424D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63B97DB" w14:textId="7AA0E6A3" w:rsidR="003628FD" w:rsidRPr="00DF34E6" w:rsidRDefault="003628FD" w:rsidP="00B424DF">
            <w:pPr>
              <w:spacing w:line="0" w:lineRule="atLeast"/>
              <w:ind w:firstLine="210"/>
              <w:jc w:val="left"/>
              <w:rPr>
                <w:rFonts w:ascii="Times New Roman" w:hAnsi="Times New Roman" w:cs="Times New Roman"/>
                <w:sz w:val="22"/>
              </w:rPr>
            </w:pPr>
            <w:r w:rsidRPr="00DF34E6">
              <w:rPr>
                <w:rFonts w:ascii="Times New Roman" w:hAnsi="Times New Roman" w:cs="Times New Roman"/>
                <w:sz w:val="22"/>
              </w:rPr>
              <w:t xml:space="preserve">&gt; </w:t>
            </w:r>
            <w:r w:rsidR="004B43F8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3D534C" w14:textId="3D91743C" w:rsidR="003628FD" w:rsidRPr="00DF34E6" w:rsidRDefault="00946933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B160ED" w14:textId="7E5B03A6" w:rsidR="003628FD" w:rsidRPr="00DF34E6" w:rsidRDefault="00946933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2 </w:t>
            </w:r>
            <w:r w:rsidR="003628FD" w:rsidRPr="00DF34E6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33.3</w:t>
            </w:r>
            <w:r w:rsidR="003628FD" w:rsidRPr="00DF34E6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E04788" w14:textId="5BE3FDCA" w:rsidR="003628FD" w:rsidRPr="00DF34E6" w:rsidRDefault="00946933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</w:t>
            </w:r>
            <w:r w:rsidR="003628FD" w:rsidRPr="00DF34E6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66.7</w:t>
            </w:r>
            <w:r w:rsidR="003628FD" w:rsidRPr="00DF34E6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24E14E" w14:textId="77777777" w:rsidR="003628FD" w:rsidRPr="00DF34E6" w:rsidRDefault="003628FD" w:rsidP="00B424DF">
            <w:pPr>
              <w:spacing w:line="0" w:lineRule="atLeas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628FD" w:rsidRPr="00DF34E6" w14:paraId="3339FE5B" w14:textId="77777777" w:rsidTr="00B424D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EEA0B3F" w14:textId="109893E4" w:rsidR="003628FD" w:rsidRPr="00DF34E6" w:rsidRDefault="004B43F8" w:rsidP="00B424DF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ex</w:t>
            </w:r>
            <w:r w:rsidR="003628FD" w:rsidRPr="00DF34E6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BE1EDE" w14:textId="77777777" w:rsidR="003628FD" w:rsidRPr="00DF34E6" w:rsidRDefault="003628FD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B30037" w14:textId="77777777" w:rsidR="003628FD" w:rsidRPr="00DF34E6" w:rsidRDefault="003628FD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1C2874" w14:textId="77777777" w:rsidR="003628FD" w:rsidRPr="00DF34E6" w:rsidRDefault="003628FD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48C853" w14:textId="77777777" w:rsidR="003628FD" w:rsidRPr="00DF34E6" w:rsidRDefault="003628FD" w:rsidP="00B424DF">
            <w:pPr>
              <w:spacing w:line="0" w:lineRule="atLeas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628FD" w:rsidRPr="00DF34E6" w14:paraId="24B64D6E" w14:textId="77777777" w:rsidTr="00B424D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2DFB99B" w14:textId="3E7BC055" w:rsidR="003628FD" w:rsidRPr="00DF34E6" w:rsidRDefault="004B43F8" w:rsidP="00B424DF">
            <w:pPr>
              <w:spacing w:line="0" w:lineRule="atLeast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Arial Unicode MS" w:hAnsi="Times New Roman" w:cs="Times New Roman"/>
                <w:sz w:val="22"/>
              </w:rPr>
              <w:t>mal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E05343" w14:textId="77B0952C" w:rsidR="003628FD" w:rsidRPr="00DF34E6" w:rsidRDefault="00946933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E71705" w14:textId="4CD68321" w:rsidR="003628FD" w:rsidRPr="00DF34E6" w:rsidRDefault="00946933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</w:t>
            </w:r>
            <w:r w:rsidR="003628FD" w:rsidRPr="00DF34E6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45.6</w:t>
            </w:r>
            <w:r w:rsidR="003628FD" w:rsidRPr="00DF34E6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6AE107" w14:textId="11A0D048" w:rsidR="003628FD" w:rsidRPr="00DF34E6" w:rsidRDefault="00946933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</w:t>
            </w:r>
            <w:r w:rsidR="003628FD" w:rsidRPr="00DF34E6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54.4</w:t>
            </w:r>
            <w:r w:rsidR="003628FD" w:rsidRPr="00DF34E6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478495" w14:textId="1CF2095A" w:rsidR="003628FD" w:rsidRPr="00DF34E6" w:rsidRDefault="003628FD" w:rsidP="00B424DF">
            <w:pPr>
              <w:spacing w:line="0" w:lineRule="atLeast"/>
              <w:jc w:val="right"/>
              <w:rPr>
                <w:rFonts w:ascii="Times New Roman" w:hAnsi="Times New Roman" w:cs="Times New Roman"/>
                <w:sz w:val="22"/>
              </w:rPr>
            </w:pPr>
            <w:r w:rsidRPr="00DF34E6">
              <w:rPr>
                <w:rFonts w:ascii="Times New Roman" w:hAnsi="Times New Roman" w:cs="Times New Roman"/>
                <w:sz w:val="22"/>
              </w:rPr>
              <w:t>0.</w:t>
            </w:r>
            <w:r w:rsidR="00946933">
              <w:rPr>
                <w:rFonts w:ascii="Times New Roman" w:hAnsi="Times New Roman" w:cs="Times New Roman"/>
                <w:sz w:val="22"/>
              </w:rPr>
              <w:t>371</w:t>
            </w:r>
          </w:p>
        </w:tc>
      </w:tr>
      <w:tr w:rsidR="003628FD" w:rsidRPr="00DF34E6" w14:paraId="45AE843D" w14:textId="77777777" w:rsidTr="00B424D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C52DD6" w14:textId="000DD6D3" w:rsidR="003628FD" w:rsidRPr="00DF34E6" w:rsidRDefault="004B43F8" w:rsidP="00B424DF">
            <w:pPr>
              <w:spacing w:line="0" w:lineRule="atLeast"/>
              <w:ind w:firstLine="21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7C190D" w14:textId="08551AF8" w:rsidR="003628FD" w:rsidRPr="00DF34E6" w:rsidRDefault="00946933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D9C4F0" w14:textId="413AF70B" w:rsidR="003628FD" w:rsidRPr="00DF34E6" w:rsidRDefault="00946933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="003628FD" w:rsidRPr="00DF34E6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30.8</w:t>
            </w:r>
            <w:r w:rsidR="003628FD" w:rsidRPr="00DF34E6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651FE3" w14:textId="037ED4E5" w:rsidR="003628FD" w:rsidRPr="00DF34E6" w:rsidRDefault="00946933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  <w:r w:rsidR="003628FD" w:rsidRPr="00DF34E6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69.2</w:t>
            </w:r>
            <w:r w:rsidR="003628FD" w:rsidRPr="00DF34E6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8530D1" w14:textId="77777777" w:rsidR="003628FD" w:rsidRPr="00DF34E6" w:rsidRDefault="003628FD" w:rsidP="00B424DF">
            <w:pPr>
              <w:spacing w:line="0" w:lineRule="atLeas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628FD" w:rsidRPr="00DF34E6" w14:paraId="7DCFCDE2" w14:textId="77777777" w:rsidTr="00B424D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313E87C" w14:textId="5A681D54" w:rsidR="003628FD" w:rsidRPr="00DF34E6" w:rsidRDefault="004B43F8" w:rsidP="00B424DF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 stag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CAAC19" w14:textId="77777777" w:rsidR="003628FD" w:rsidRPr="00DF34E6" w:rsidRDefault="003628FD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3906C3" w14:textId="77777777" w:rsidR="003628FD" w:rsidRPr="00DF34E6" w:rsidRDefault="003628FD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DC52BD9" w14:textId="77777777" w:rsidR="003628FD" w:rsidRPr="00DF34E6" w:rsidRDefault="003628FD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3008D5" w14:textId="77777777" w:rsidR="003628FD" w:rsidRPr="00DF34E6" w:rsidRDefault="003628FD" w:rsidP="00B424DF">
            <w:pPr>
              <w:spacing w:line="0" w:lineRule="atLeas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628FD" w:rsidRPr="00DF34E6" w14:paraId="3E51B034" w14:textId="77777777" w:rsidTr="00B424D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81A56B5" w14:textId="6168E5AD" w:rsidR="003628FD" w:rsidRPr="00DF34E6" w:rsidRDefault="004B43F8" w:rsidP="00B424DF">
            <w:pPr>
              <w:spacing w:line="0" w:lineRule="atLeast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1-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7D1E1F" w14:textId="338576F9" w:rsidR="003628FD" w:rsidRPr="00DF34E6" w:rsidRDefault="004905CC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="00827496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F93FDC" w14:textId="72136DB7" w:rsidR="003628FD" w:rsidRPr="00DF34E6" w:rsidRDefault="004905CC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</w:t>
            </w:r>
            <w:r w:rsidR="003628FD" w:rsidRPr="00DF34E6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59.5</w:t>
            </w:r>
            <w:r w:rsidR="003628FD" w:rsidRPr="00DF34E6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13C865" w14:textId="5CD5B46B" w:rsidR="003628FD" w:rsidRPr="00DF34E6" w:rsidRDefault="004905CC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</w:t>
            </w:r>
            <w:r w:rsidR="003628FD" w:rsidRPr="00DF34E6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40.5</w:t>
            </w:r>
            <w:r w:rsidR="003628FD" w:rsidRPr="00DF34E6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FB8CB5" w14:textId="12192080" w:rsidR="003628FD" w:rsidRPr="004905CC" w:rsidRDefault="00827496" w:rsidP="00B424DF">
            <w:pPr>
              <w:spacing w:line="0" w:lineRule="atLeast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905CC">
              <w:rPr>
                <w:rFonts w:ascii="Times New Roman" w:hAnsi="Times New Roman" w:cs="Times New Roman" w:hint="eastAsia"/>
                <w:b/>
                <w:bCs/>
                <w:sz w:val="22"/>
              </w:rPr>
              <w:t>0.</w:t>
            </w:r>
            <w:r w:rsidR="004905CC" w:rsidRPr="004905CC">
              <w:rPr>
                <w:rFonts w:ascii="Times New Roman" w:hAnsi="Times New Roman" w:cs="Times New Roman"/>
                <w:b/>
                <w:bCs/>
                <w:sz w:val="22"/>
              </w:rPr>
              <w:t>001</w:t>
            </w:r>
          </w:p>
        </w:tc>
      </w:tr>
      <w:tr w:rsidR="003628FD" w:rsidRPr="00DF34E6" w14:paraId="6DE1D703" w14:textId="77777777" w:rsidTr="00B424D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EE19A6C" w14:textId="5BE78FB3" w:rsidR="003628FD" w:rsidRPr="00DF34E6" w:rsidRDefault="004B43F8" w:rsidP="00B424DF">
            <w:pPr>
              <w:spacing w:line="0" w:lineRule="atLeast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3-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EE11C8" w14:textId="0ABF804E" w:rsidR="003628FD" w:rsidRPr="00DF34E6" w:rsidRDefault="004905CC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2CD264" w14:textId="24CF42C6" w:rsidR="003628FD" w:rsidRPr="00DF34E6" w:rsidRDefault="004905CC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  <w:r w:rsidR="003628FD" w:rsidRPr="00DF34E6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7.9</w:t>
            </w:r>
            <w:r w:rsidR="003628FD" w:rsidRPr="00DF34E6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900AAA" w14:textId="042FC9AD" w:rsidR="003628FD" w:rsidRPr="00DF34E6" w:rsidRDefault="004905CC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</w:t>
            </w:r>
            <w:r w:rsidR="003628FD" w:rsidRPr="00DF34E6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82.1</w:t>
            </w:r>
            <w:r w:rsidR="003628FD" w:rsidRPr="00DF34E6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F5E869" w14:textId="77777777" w:rsidR="003628FD" w:rsidRPr="00DF34E6" w:rsidRDefault="003628FD" w:rsidP="00B424DF">
            <w:pPr>
              <w:spacing w:line="0" w:lineRule="atLeas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628FD" w:rsidRPr="00DF34E6" w14:paraId="5F417EDC" w14:textId="77777777" w:rsidTr="00B424D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C028A40" w14:textId="781AF64B" w:rsidR="003628FD" w:rsidRPr="00DF34E6" w:rsidRDefault="004B43F8" w:rsidP="00B424DF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 stag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7E6BFA" w14:textId="77777777" w:rsidR="003628FD" w:rsidRPr="00DF34E6" w:rsidRDefault="003628FD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012E8A" w14:textId="77777777" w:rsidR="003628FD" w:rsidRPr="00DF34E6" w:rsidRDefault="003628FD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631A02" w14:textId="77777777" w:rsidR="003628FD" w:rsidRPr="00DF34E6" w:rsidRDefault="003628FD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E98935" w14:textId="77777777" w:rsidR="003628FD" w:rsidRPr="00DF34E6" w:rsidRDefault="003628FD" w:rsidP="00B424DF">
            <w:pPr>
              <w:spacing w:line="0" w:lineRule="atLeas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628FD" w:rsidRPr="00DF34E6" w14:paraId="17B3B129" w14:textId="77777777" w:rsidTr="00B424D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EAC9822" w14:textId="213E9D04" w:rsidR="003628FD" w:rsidRPr="00DF34E6" w:rsidRDefault="004B43F8" w:rsidP="00B424DF">
            <w:pPr>
              <w:spacing w:line="0" w:lineRule="atLeast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Arial Unicode MS" w:hAnsi="Times New Roman" w:cs="Times New Roman"/>
                <w:sz w:val="22"/>
              </w:rPr>
              <w:t>N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5544DD" w14:textId="1949C1FA" w:rsidR="003628FD" w:rsidRPr="00DF34E6" w:rsidRDefault="00805034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="004905CC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3FBD82" w14:textId="4F8B2E94" w:rsidR="003628FD" w:rsidRPr="00DF34E6" w:rsidRDefault="004905CC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</w:t>
            </w:r>
            <w:r w:rsidR="003628FD" w:rsidRPr="00DF34E6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36.2</w:t>
            </w:r>
            <w:r w:rsidR="003628FD" w:rsidRPr="00DF34E6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055FB5F" w14:textId="5DE49B92" w:rsidR="003628FD" w:rsidRPr="00DF34E6" w:rsidRDefault="004905CC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</w:t>
            </w:r>
            <w:r w:rsidR="003628FD" w:rsidRPr="00DF34E6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946933">
              <w:rPr>
                <w:rFonts w:ascii="Times New Roman" w:hAnsi="Times New Roman" w:cs="Times New Roman"/>
                <w:sz w:val="22"/>
              </w:rPr>
              <w:t>63.8</w:t>
            </w:r>
            <w:r w:rsidR="003628FD" w:rsidRPr="00DF34E6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992881" w14:textId="7653EAEC" w:rsidR="003628FD" w:rsidRPr="00DF34E6" w:rsidRDefault="003628FD" w:rsidP="00B424DF">
            <w:pPr>
              <w:spacing w:line="0" w:lineRule="atLeast"/>
              <w:jc w:val="right"/>
              <w:rPr>
                <w:rFonts w:ascii="Times New Roman" w:hAnsi="Times New Roman" w:cs="Times New Roman"/>
                <w:sz w:val="22"/>
              </w:rPr>
            </w:pPr>
            <w:r w:rsidRPr="00DF34E6">
              <w:rPr>
                <w:rFonts w:ascii="Times New Roman" w:hAnsi="Times New Roman" w:cs="Times New Roman"/>
                <w:sz w:val="22"/>
              </w:rPr>
              <w:t>0.</w:t>
            </w:r>
            <w:r w:rsidR="004905CC">
              <w:rPr>
                <w:rFonts w:ascii="Times New Roman" w:hAnsi="Times New Roman" w:cs="Times New Roman"/>
                <w:sz w:val="22"/>
              </w:rPr>
              <w:t>12</w:t>
            </w:r>
            <w:r w:rsidRPr="00DF34E6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3628FD" w:rsidRPr="00DF34E6" w14:paraId="174962AB" w14:textId="77777777" w:rsidTr="00674BF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E9F85EB" w14:textId="6921E3E2" w:rsidR="003628FD" w:rsidRPr="00DF34E6" w:rsidRDefault="004B43F8" w:rsidP="00B424DF">
            <w:pPr>
              <w:spacing w:line="0" w:lineRule="atLeast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1-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E1528E" w14:textId="48B45589" w:rsidR="003628FD" w:rsidRPr="00DF34E6" w:rsidRDefault="004905CC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28BE51" w14:textId="036E6CBF" w:rsidR="003628FD" w:rsidRPr="00DF34E6" w:rsidRDefault="004905CC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</w:t>
            </w:r>
            <w:r w:rsidR="003628FD" w:rsidRPr="00DF34E6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946933">
              <w:rPr>
                <w:rFonts w:ascii="Times New Roman" w:hAnsi="Times New Roman" w:cs="Times New Roman"/>
                <w:sz w:val="22"/>
              </w:rPr>
              <w:t>56.5</w:t>
            </w:r>
            <w:r w:rsidR="003628FD" w:rsidRPr="00DF34E6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11A1421" w14:textId="4CB061CA" w:rsidR="003628FD" w:rsidRPr="00DF34E6" w:rsidRDefault="004905CC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E52525">
              <w:rPr>
                <w:rFonts w:ascii="Times New Roman" w:hAnsi="Times New Roman" w:cs="Times New Roman" w:hint="eastAsia"/>
                <w:sz w:val="22"/>
              </w:rPr>
              <w:t>0</w:t>
            </w:r>
            <w:r w:rsidR="003628FD" w:rsidRPr="00DF34E6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E52525">
              <w:rPr>
                <w:rFonts w:ascii="Times New Roman" w:hAnsi="Times New Roman" w:cs="Times New Roman" w:hint="eastAsia"/>
                <w:sz w:val="22"/>
              </w:rPr>
              <w:t>4</w:t>
            </w:r>
            <w:r w:rsidR="00946933">
              <w:rPr>
                <w:rFonts w:ascii="Times New Roman" w:hAnsi="Times New Roman" w:cs="Times New Roman"/>
                <w:sz w:val="22"/>
              </w:rPr>
              <w:t>3.5</w:t>
            </w:r>
            <w:r w:rsidR="003628FD" w:rsidRPr="00DF34E6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82DC46" w14:textId="77777777" w:rsidR="003628FD" w:rsidRPr="00DF34E6" w:rsidRDefault="003628FD" w:rsidP="00B424DF">
            <w:pPr>
              <w:spacing w:line="0" w:lineRule="atLeas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674BF0" w:rsidRPr="00DF34E6" w14:paraId="237968D8" w14:textId="77777777" w:rsidTr="00674BF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A36BFD" w14:textId="378ECAC3" w:rsidR="00674BF0" w:rsidRDefault="00674BF0" w:rsidP="00674BF0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currenc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726922" w14:textId="77777777" w:rsidR="00674BF0" w:rsidRDefault="00674BF0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37F4DF" w14:textId="77777777" w:rsidR="00674BF0" w:rsidRDefault="00674BF0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BA0B35" w14:textId="77777777" w:rsidR="00674BF0" w:rsidRDefault="00674BF0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4CB99C" w14:textId="77777777" w:rsidR="00674BF0" w:rsidRPr="00DF34E6" w:rsidRDefault="00674BF0" w:rsidP="00B424DF">
            <w:pPr>
              <w:spacing w:line="0" w:lineRule="atLeas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674BF0" w:rsidRPr="00DF34E6" w14:paraId="796DDD6A" w14:textId="77777777" w:rsidTr="00674BF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C31D314" w14:textId="756BCAA2" w:rsidR="00674BF0" w:rsidRDefault="00674BF0" w:rsidP="00B424DF">
            <w:pPr>
              <w:spacing w:line="0" w:lineRule="atLeast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7B716B" w14:textId="0B540C93" w:rsidR="00674BF0" w:rsidRDefault="00674BF0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BAF6D4" w14:textId="7073C688" w:rsidR="00674BF0" w:rsidRDefault="00674BF0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 (52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9BFE80" w14:textId="6A479958" w:rsidR="00674BF0" w:rsidRDefault="00674BF0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 (48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7F6C62" w14:textId="6FB7EEAA" w:rsidR="00674BF0" w:rsidRPr="00674BF0" w:rsidRDefault="00674BF0" w:rsidP="00B424DF">
            <w:pPr>
              <w:spacing w:line="0" w:lineRule="atLeast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74BF0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674BF0">
              <w:rPr>
                <w:rFonts w:ascii="Times New Roman" w:hAnsi="Times New Roman" w:cs="Times New Roman"/>
                <w:b/>
                <w:bCs/>
                <w:sz w:val="22"/>
              </w:rPr>
              <w:t>.017</w:t>
            </w:r>
          </w:p>
        </w:tc>
      </w:tr>
      <w:tr w:rsidR="00674BF0" w:rsidRPr="00DF34E6" w14:paraId="50808C64" w14:textId="77777777" w:rsidTr="00B424DF"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4B309A04" w14:textId="7BC84934" w:rsidR="00674BF0" w:rsidRDefault="00674BF0" w:rsidP="00B424DF">
            <w:pPr>
              <w:spacing w:line="0" w:lineRule="atLeast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1787A" w14:textId="05751993" w:rsidR="00674BF0" w:rsidRDefault="00674BF0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79ED0" w14:textId="154F5E5A" w:rsidR="00674BF0" w:rsidRDefault="00674BF0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20.0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457C6" w14:textId="7821F788" w:rsidR="00674BF0" w:rsidRDefault="00674BF0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 (80.0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801F9" w14:textId="77777777" w:rsidR="00674BF0" w:rsidRPr="00DF34E6" w:rsidRDefault="00674BF0" w:rsidP="00B424DF">
            <w:pPr>
              <w:spacing w:line="0" w:lineRule="atLeast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76A9FEF1" w14:textId="77777777" w:rsidR="003628FD" w:rsidRDefault="003628FD"/>
    <w:sectPr w:rsidR="003628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437A3" w14:textId="77777777" w:rsidR="004A6B22" w:rsidRDefault="004A6B22" w:rsidP="00A02AB3">
      <w:r>
        <w:separator/>
      </w:r>
    </w:p>
  </w:endnote>
  <w:endnote w:type="continuationSeparator" w:id="0">
    <w:p w14:paraId="1A91C7DE" w14:textId="77777777" w:rsidR="004A6B22" w:rsidRDefault="004A6B22" w:rsidP="00A02A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EAC4B" w14:textId="77777777" w:rsidR="004A6B22" w:rsidRDefault="004A6B22" w:rsidP="00A02AB3">
      <w:r>
        <w:separator/>
      </w:r>
    </w:p>
  </w:footnote>
  <w:footnote w:type="continuationSeparator" w:id="0">
    <w:p w14:paraId="2923E837" w14:textId="77777777" w:rsidR="004A6B22" w:rsidRDefault="004A6B22" w:rsidP="00A02A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732"/>
    <w:rsid w:val="000A26C5"/>
    <w:rsid w:val="001A4450"/>
    <w:rsid w:val="0024053B"/>
    <w:rsid w:val="00354732"/>
    <w:rsid w:val="003628FD"/>
    <w:rsid w:val="004028C4"/>
    <w:rsid w:val="004905CC"/>
    <w:rsid w:val="004A6B22"/>
    <w:rsid w:val="004B43F8"/>
    <w:rsid w:val="00501219"/>
    <w:rsid w:val="005E489B"/>
    <w:rsid w:val="00674BF0"/>
    <w:rsid w:val="00805034"/>
    <w:rsid w:val="00827496"/>
    <w:rsid w:val="008C4027"/>
    <w:rsid w:val="00946933"/>
    <w:rsid w:val="00A02AB3"/>
    <w:rsid w:val="00B237D2"/>
    <w:rsid w:val="00B47F8B"/>
    <w:rsid w:val="00C52460"/>
    <w:rsid w:val="00E52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5EE51D"/>
  <w15:chartTrackingRefBased/>
  <w15:docId w15:val="{067431EE-79CA-4C35-AA69-D60518299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28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02A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02AB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02A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02A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lu</dc:creator>
  <cp:keywords/>
  <dc:description/>
  <cp:lastModifiedBy>Qu Chen</cp:lastModifiedBy>
  <cp:revision>14</cp:revision>
  <dcterms:created xsi:type="dcterms:W3CDTF">2022-06-25T14:09:00Z</dcterms:created>
  <dcterms:modified xsi:type="dcterms:W3CDTF">2022-07-21T07:00:00Z</dcterms:modified>
</cp:coreProperties>
</file>